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left="-180" w:hanging="0"/>
        <w:jc w:val="both"/>
        <w:rPr/>
      </w:pPr>
      <w:r>
        <w:rPr>
          <w:b/>
          <w:bCs/>
        </w:rPr>
        <w:t>Supplementary Table 1:</w:t>
      </w:r>
      <w:r>
        <w:rPr/>
        <w:t xml:space="preserve"> The length of 61 N-MT, C-MT and O-MT containing sequences and other domains flanking the MT domain.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43635</wp:posOffset>
                </wp:positionV>
                <wp:extent cx="3387725" cy="76606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7725" cy="7660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3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8"/>
                              <w:gridCol w:w="750"/>
                              <w:gridCol w:w="2497"/>
                            </w:tblGrid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Methyltransferases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Length  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Domain organizati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actin01_N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422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C-A-MT-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actin01_NM_002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402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C-A-MT-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anaba01_N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367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C-A-MT-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anaba01_NM_002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406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C-A-MT-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barba01_N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401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C-A-MT-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compl01_N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420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C-A-MT-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cyclo01_N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431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C-A-MT-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cyclo01_NM_002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449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C-A-MT-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cyclo01_NM_003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406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C-A-MT-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cyclo01_NM_004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464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C-A-MT-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cyclo01_NM_00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444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C-A-MT-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cyclo01_NM_006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458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C-A-MT-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cyclo01_NM_007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405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C-A-MT-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ennia01_N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454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C-A-MT-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micro01_N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416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C-A-MT-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nodul01_N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406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C-A-MT-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prist01_N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411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C-A-MT-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pyoch01_N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390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C-A-MT-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thaxt01_N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428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C-A-MT-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thaxt02_N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362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C-A-MT-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tubul01_N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399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C-A-MT-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tubul02_N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442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808000"/>
                                      <w:sz w:val="16"/>
                                      <w:szCs w:val="16"/>
                                    </w:rPr>
                                    <w:t>C-A-MT-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  <w:t>bleom01_C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  <w:t>640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  <w:t>KS-AT-MT-K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  <w:t>equis01_C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  <w:t>700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  <w:t>KS-AT-MT-K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  <w:t>micro03_C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  <w:t>723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  <w:t>KS-AT-MT-K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  <w:t>nodul01_C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  <w:t>700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  <w:t>KS-AT-MT-K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  <w:t>tubul01_C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  <w:t>789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  <w:t>KS-AT-MT-K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  <w:t>yersi01_C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  <w:t>728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  <w:t>KS-AT-MT-K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3366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3366FF"/>
                                      <w:sz w:val="16"/>
                                      <w:szCs w:val="16"/>
                                    </w:rPr>
                                    <w:t>yersi01_CM_002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3366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3366FF"/>
                                      <w:sz w:val="16"/>
                                      <w:szCs w:val="16"/>
                                    </w:rPr>
                                    <w:t>479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3366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3366FF"/>
                                      <w:sz w:val="16"/>
                                      <w:szCs w:val="16"/>
                                    </w:rPr>
                                    <w:t>C-MT-T-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  <w:t>peder01_C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  <w:t>515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  <w:t>KS-AT-MT-AC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  <w:t>epoth01_C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  <w:t>803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  <w:lang w:val="da-DK"/>
                                    </w:rPr>
                                    <w:t>KS-AT-DH-MT-K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  <w:t>jamai01_C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  <w:t>748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  <w:lang w:val="da-DK"/>
                                    </w:rPr>
                                    <w:t>KS-AT-DH-MT-ER-K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  <w:t>nodul02_C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  <w:t>720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  <w:lang w:val="da-DK"/>
                                    </w:rPr>
                                    <w:t>KS-AT-DH-MT-K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  <w:t>micro01_C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  <w:t>791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  <w:lang w:val="da-DK"/>
                                    </w:rPr>
                                    <w:t>KS-AT-DH-MT-K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  <w:t>compa01_C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  <w:t>490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  <w:lang w:val="da-DK"/>
                                    </w:rPr>
                                    <w:t>KS-AT-DH-MT-K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  <w:t>compa02_C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  <w:t>713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  <w:lang w:val="da-DK"/>
                                    </w:rPr>
                                    <w:t>KS-AT-DH-MT-ER-K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  <w:t>fumon01_C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  <w:t>711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  <w:lang w:val="da-DK"/>
                                    </w:rPr>
                                    <w:t>KS-AT-DH-MT-ER-K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  <w:t>lovas01_C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  <w:t>571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  <w:lang w:val="da-DK"/>
                                    </w:rPr>
                                    <w:t>KS-AT-DH-MT-ER-K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  <w:t>lovas02_C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</w:rPr>
                                    <w:t>706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FF00"/>
                                      <w:sz w:val="16"/>
                                      <w:szCs w:val="16"/>
                                      <w:lang w:val="da-DK"/>
                                    </w:rPr>
                                    <w:t>KS-AT-DH-MT-ER-K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CC99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CC99FF"/>
                                      <w:sz w:val="16"/>
                                      <w:szCs w:val="16"/>
                                    </w:rPr>
                                    <w:t>leina01_C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CC99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CC99FF"/>
                                      <w:sz w:val="16"/>
                                      <w:szCs w:val="16"/>
                                    </w:rPr>
                                    <w:t>432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CC99FF"/>
                                      <w:sz w:val="16"/>
                                      <w:szCs w:val="16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CC99FF"/>
                                      <w:sz w:val="16"/>
                                      <w:szCs w:val="16"/>
                                      <w:lang w:val="da-DK"/>
                                    </w:rPr>
                                    <w:t>KS-DH-KR-ACP-MT-AC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99336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993366"/>
                                      <w:sz w:val="16"/>
                                      <w:szCs w:val="16"/>
                                    </w:rPr>
                                    <w:t>micro02_C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99336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993366"/>
                                      <w:sz w:val="16"/>
                                      <w:szCs w:val="16"/>
                                    </w:rPr>
                                    <w:t>506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993366"/>
                                      <w:sz w:val="16"/>
                                      <w:szCs w:val="16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993366"/>
                                      <w:sz w:val="16"/>
                                      <w:szCs w:val="16"/>
                                      <w:lang w:val="da-DK"/>
                                    </w:rPr>
                                    <w:t>KS-AT-ACP-MT-AMT-C-A-T-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99336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993366"/>
                                      <w:sz w:val="16"/>
                                      <w:szCs w:val="16"/>
                                    </w:rPr>
                                    <w:t>nodul03_C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993366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993366"/>
                                      <w:sz w:val="16"/>
                                      <w:szCs w:val="16"/>
                                    </w:rPr>
                                    <w:t>442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993366"/>
                                      <w:sz w:val="16"/>
                                      <w:szCs w:val="16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993366"/>
                                      <w:sz w:val="16"/>
                                      <w:szCs w:val="16"/>
                                      <w:lang w:val="da-DK"/>
                                    </w:rPr>
                                    <w:t>KS-AT-ACP-MT-AMT-C-A-T-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  <w:t>melit01_O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  <w:t>609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  <w:t>KS-AT-MT-K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  <w:t>myxot01_O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  <w:t>644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  <w:t>KS-AT-MT-K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  <w:t>stigm01_O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  <w:t>624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  <w:t>KS-AT-MT-K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  <w:t>stigm02_O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  <w:t>659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00FF"/>
                                      <w:sz w:val="16"/>
                                      <w:szCs w:val="16"/>
                                    </w:rPr>
                                    <w:t>KS-AT-MT-K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  <w:t>anaba01_O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  <w:t>263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  <w:t>Stand alone M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  <w:t>jamai01_O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  <w:t>488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  <w:t>Stand alone M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  <w:t>nodul01_O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  <w:t>309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  <w:t>Stand alone M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  <w:t>onnam02_O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  <w:t>317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  <w:t>Stand alone M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  <w:t>onnam03_O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  <w:t>321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  <w:t>Stand alone M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  <w:t>onnam04_O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  <w:t>268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  <w:t>Stand alone M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  <w:t>peder01_O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  <w:t>312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  <w:t>Stand alone M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  <w:t>peder02_O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  <w:t>273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  <w:t>Stand alone M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  <w:t>stigm03_O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  <w:t>Stand alone M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  <w:t>eryth01_O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  <w:t>306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33CCCC"/>
                                      <w:sz w:val="16"/>
                                      <w:szCs w:val="16"/>
                                    </w:rPr>
                                    <w:t>Stand alone M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  <w:t>barba01_O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  <w:t>422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  <w:t>KS-AT-MT-AC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  <w:t>melit02_O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  <w:t>407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  <w:t>KS-AT-MT-AC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  <w:t>onnam01_O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  <w:t>484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  <w:t>KS-AT-MT-AC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  <w:t>onnam05_O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  <w:t>491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  <w:t>KS-AT-MT-AC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  <w:t>myxot02_OM_00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  <w:t>507</w:t>
                                  </w:r>
                                </w:p>
                              </w:tc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9900"/>
                                      <w:sz w:val="16"/>
                                      <w:szCs w:val="16"/>
                                    </w:rPr>
                                    <w:t>KS-AT-MT-ACP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6.75pt;height:603.2pt;mso-wrap-distance-left:0pt;mso-wrap-distance-right:9pt;mso-wrap-distance-top:0pt;mso-wrap-distance-bottom:0pt;margin-top:90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33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8"/>
                        <w:gridCol w:w="750"/>
                        <w:gridCol w:w="2497"/>
                      </w:tblGrid>
                      <w:tr>
                        <w:trPr>
                          <w:trHeight w:val="207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Methyltransferases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Length  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Domain organization 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actin01_N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422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C-A-MT-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actin01_NM_002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402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C-A-MT-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anaba01_N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367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C-A-MT-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anaba01_NM_002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406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C-A-MT-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barba01_N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401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C-A-MT-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compl01_N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420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C-A-MT-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cyclo01_N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431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C-A-MT-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cyclo01_NM_002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449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C-A-MT-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cyclo01_NM_003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406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C-A-MT-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cyclo01_NM_004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464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C-A-MT-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cyclo01_NM_005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444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C-A-MT-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cyclo01_NM_006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458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C-A-MT-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cyclo01_NM_007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405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C-A-MT-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ennia01_N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454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C-A-MT-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micro01_N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416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C-A-MT-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nodul01_N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406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C-A-MT-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prist01_N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411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C-A-MT-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pyoch01_N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390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C-A-MT-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thaxt01_N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428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C-A-MT-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thaxt02_N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362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C-A-MT-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tubul01_N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399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C-A-MT-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tubul02_N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442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808000"/>
                                <w:sz w:val="16"/>
                                <w:szCs w:val="16"/>
                              </w:rPr>
                              <w:t>C-A-MT-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  <w:t>bleom01_C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  <w:t>640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  <w:t>KS-AT-MT-KR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  <w:t>equis01_C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  <w:t>700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  <w:t>KS-AT-MT-KR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  <w:t>micro03_C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  <w:t>723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  <w:t>KS-AT-MT-KR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  <w:t>nodul01_C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  <w:t>700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  <w:t>KS-AT-MT-KR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  <w:t>tubul01_C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  <w:t>789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  <w:t>KS-AT-MT-KR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  <w:t>yersi01_C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  <w:t>728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  <w:t>KS-AT-MT-KR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3366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3366FF"/>
                                <w:sz w:val="16"/>
                                <w:szCs w:val="16"/>
                              </w:rPr>
                              <w:t>yersi01_CM_002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3366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3366FF"/>
                                <w:sz w:val="16"/>
                                <w:szCs w:val="16"/>
                              </w:rPr>
                              <w:t>479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3366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3366FF"/>
                                <w:sz w:val="16"/>
                                <w:szCs w:val="16"/>
                              </w:rPr>
                              <w:t>C-MT-T-TE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  <w:t>peder01_C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  <w:t>515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  <w:t>KS-AT-MT-ACP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  <w:t>epoth01_C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  <w:t>803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FF00"/>
                                <w:sz w:val="16"/>
                                <w:szCs w:val="16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FF00"/>
                                <w:sz w:val="16"/>
                                <w:szCs w:val="16"/>
                                <w:lang w:val="da-DK"/>
                              </w:rPr>
                              <w:t>KS-AT-DH-MT-KR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  <w:t>jamai01_C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  <w:t>748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FF00"/>
                                <w:sz w:val="16"/>
                                <w:szCs w:val="16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FF00"/>
                                <w:sz w:val="16"/>
                                <w:szCs w:val="16"/>
                                <w:lang w:val="da-DK"/>
                              </w:rPr>
                              <w:t>KS-AT-DH-MT-ER-KR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  <w:t>nodul02_C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  <w:t>720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FF00"/>
                                <w:sz w:val="16"/>
                                <w:szCs w:val="16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FF00"/>
                                <w:sz w:val="16"/>
                                <w:szCs w:val="16"/>
                                <w:lang w:val="da-DK"/>
                              </w:rPr>
                              <w:t>KS-AT-DH-MT-KR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  <w:t>micro01_C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  <w:t>791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FF00"/>
                                <w:sz w:val="16"/>
                                <w:szCs w:val="16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FF00"/>
                                <w:sz w:val="16"/>
                                <w:szCs w:val="16"/>
                                <w:lang w:val="da-DK"/>
                              </w:rPr>
                              <w:t>KS-AT-DH-MT-KR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  <w:t>compa01_C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  <w:t>490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FF00"/>
                                <w:sz w:val="16"/>
                                <w:szCs w:val="16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FF00"/>
                                <w:sz w:val="16"/>
                                <w:szCs w:val="16"/>
                                <w:lang w:val="da-DK"/>
                              </w:rPr>
                              <w:t>KS-AT-DH-MT-KR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  <w:t>compa02_C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  <w:t>713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FF00"/>
                                <w:sz w:val="16"/>
                                <w:szCs w:val="16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FF00"/>
                                <w:sz w:val="16"/>
                                <w:szCs w:val="16"/>
                                <w:lang w:val="da-DK"/>
                              </w:rPr>
                              <w:t>KS-AT-DH-MT-ER-KR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  <w:t>fumon01_C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  <w:t>711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FF00"/>
                                <w:sz w:val="16"/>
                                <w:szCs w:val="16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FF00"/>
                                <w:sz w:val="16"/>
                                <w:szCs w:val="16"/>
                                <w:lang w:val="da-DK"/>
                              </w:rPr>
                              <w:t>KS-AT-DH-MT-ER-KR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  <w:t>lovas01_C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  <w:t>571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FF00"/>
                                <w:sz w:val="16"/>
                                <w:szCs w:val="16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FF00"/>
                                <w:sz w:val="16"/>
                                <w:szCs w:val="16"/>
                                <w:lang w:val="da-DK"/>
                              </w:rPr>
                              <w:t>KS-AT-DH-MT-ER-KR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  <w:t>lovas02_C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FF00"/>
                                <w:sz w:val="16"/>
                                <w:szCs w:val="16"/>
                              </w:rPr>
                              <w:t>706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FF00"/>
                                <w:sz w:val="16"/>
                                <w:szCs w:val="16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FF00"/>
                                <w:sz w:val="16"/>
                                <w:szCs w:val="16"/>
                                <w:lang w:val="da-DK"/>
                              </w:rPr>
                              <w:t>KS-AT-DH-MT-ER-KR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CC99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CC99FF"/>
                                <w:sz w:val="16"/>
                                <w:szCs w:val="16"/>
                              </w:rPr>
                              <w:t>leina01_C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CC99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CC99FF"/>
                                <w:sz w:val="16"/>
                                <w:szCs w:val="16"/>
                              </w:rPr>
                              <w:t>432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CC99FF"/>
                                <w:sz w:val="16"/>
                                <w:szCs w:val="16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CC99FF"/>
                                <w:sz w:val="16"/>
                                <w:szCs w:val="16"/>
                                <w:lang w:val="da-DK"/>
                              </w:rPr>
                              <w:t>KS-DH-KR-ACP-MT-ACP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99336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993366"/>
                                <w:sz w:val="16"/>
                                <w:szCs w:val="16"/>
                              </w:rPr>
                              <w:t>micro02_C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99336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993366"/>
                                <w:sz w:val="16"/>
                                <w:szCs w:val="16"/>
                              </w:rPr>
                              <w:t>506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993366"/>
                                <w:sz w:val="16"/>
                                <w:szCs w:val="16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993366"/>
                                <w:sz w:val="16"/>
                                <w:szCs w:val="16"/>
                                <w:lang w:val="da-DK"/>
                              </w:rPr>
                              <w:t>KS-AT-ACP-MT-AMT-C-A-T-C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99336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993366"/>
                                <w:sz w:val="16"/>
                                <w:szCs w:val="16"/>
                              </w:rPr>
                              <w:t>nodul03_C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99336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993366"/>
                                <w:sz w:val="16"/>
                                <w:szCs w:val="16"/>
                              </w:rPr>
                              <w:t>442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993366"/>
                                <w:sz w:val="16"/>
                                <w:szCs w:val="16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993366"/>
                                <w:sz w:val="16"/>
                                <w:szCs w:val="16"/>
                                <w:lang w:val="da-DK"/>
                              </w:rPr>
                              <w:t>KS-AT-ACP-MT-AMT-C-A-T-C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  <w:t>melit01_O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  <w:t>609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  <w:t>KS-AT-MT-KR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  <w:t>myxot01_O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  <w:t>644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  <w:t>KS-AT-MT-KR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  <w:t>stigm01_O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  <w:t>624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  <w:t>KS-AT-MT-KR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  <w:t>stigm02_O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  <w:t>659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FF"/>
                                <w:sz w:val="16"/>
                                <w:szCs w:val="16"/>
                              </w:rPr>
                              <w:t>KS-AT-MT-KR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  <w:t>anaba01_O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  <w:t>263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  <w:t>Stand alone M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  <w:t>jamai01_O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  <w:t>488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  <w:t>Stand alone M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  <w:t>nodul01_O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  <w:t>309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  <w:t>Stand alone M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  <w:t>onnam02_O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  <w:t>317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  <w:t>Stand alone M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  <w:t>onnam03_O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  <w:t>321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  <w:t>Stand alone M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  <w:t>onnam04_O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  <w:t>268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  <w:t>Stand alone M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  <w:t>peder01_O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  <w:t>312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  <w:t>Stand alone M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  <w:t>peder02_O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  <w:t>273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  <w:t>Stand alone M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  <w:t>stigm03_O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  <w:t>Stand alone M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  <w:t>eryth01_O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  <w:t>306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33CCCC"/>
                                <w:sz w:val="16"/>
                                <w:szCs w:val="16"/>
                              </w:rPr>
                              <w:t>Stand alone M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  <w:t>barba01_O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  <w:t>422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  <w:t>KS-AT-MT-ACP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  <w:t>melit02_O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  <w:t>407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  <w:t>KS-AT-MT-ACP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  <w:t>onnam01_O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  <w:t>484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  <w:t>KS-AT-MT-ACP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  <w:t>onnam05_O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  <w:t>491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  <w:t>KS-AT-MT-ACP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  <w:t>myxot02_OM_00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  <w:t>507</w:t>
                            </w:r>
                          </w:p>
                        </w:tc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9900"/>
                                <w:sz w:val="16"/>
                                <w:szCs w:val="16"/>
                              </w:rPr>
                              <w:t>KS-AT-MT-ACP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280" w:after="280"/>
        <w:ind w:left="360" w:hanging="0"/>
        <w:rPr>
          <w:color w:val="993366"/>
        </w:rPr>
      </w:pPr>
      <w:r>
        <w:rPr>
          <w:color w:val="993366"/>
        </w:rPr>
        <w:t xml:space="preserve"> </w:t>
      </w:r>
    </w:p>
    <w:p>
      <w:pPr>
        <w:pStyle w:val="Normal"/>
        <w:ind w:left="-180" w:hanging="0"/>
        <w:jc w:val="both"/>
        <w:rPr>
          <w:b/>
          <w:b/>
          <w:color w:val="993366"/>
        </w:rPr>
      </w:pPr>
      <w:r>
        <w:rPr>
          <w:b/>
          <w:color w:val="993366"/>
        </w:rPr>
      </w:r>
    </w:p>
    <w:sectPr>
      <w:footerReference w:type="default" r:id="rId2"/>
      <w:type w:val="nextPage"/>
      <w:pgSz w:w="12240" w:h="15840"/>
      <w:pgMar w:left="1800" w:right="1800" w:gutter="0" w:header="0" w:top="540" w:footer="72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4.%1"/>
      <w:lvlJc w:val="left"/>
      <w:pPr>
        <w:tabs>
          <w:tab w:val="num" w:pos="432"/>
        </w:tabs>
        <w:ind w:left="432" w:hanging="432"/>
      </w:pPr>
      <w:rPr>
        <w:sz w:val="32"/>
        <w:i w:val="false"/>
        <w:b/>
        <w:szCs w:val="32"/>
        <w:rFonts w:ascii="Arial" w:hAnsi="Arial" w:cs="Arial"/>
      </w:rPr>
    </w:lvl>
    <w:lvl w:ilvl="1">
      <w:start w:val="1"/>
      <w:pStyle w:val="Heading2"/>
      <w:numFmt w:val="decimal"/>
      <w:lvlText w:val="4.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4.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4.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tabs>
        <w:tab w:val="clear" w:pos="720"/>
        <w:tab w:val="left" w:pos="432" w:leader="none"/>
      </w:tabs>
      <w:spacing w:lineRule="auto" w:line="360" w:before="240" w:after="120"/>
      <w:jc w:val="both"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  <w:bCs/>
      <w:i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cs="Arial"/>
      <w:b/>
      <w:i w:val="false"/>
      <w:sz w:val="32"/>
      <w:szCs w:val="32"/>
    </w:rPr>
  </w:style>
  <w:style w:type="character" w:styleId="WW8Num11z1">
    <w:name w:val="WW8Num11z1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">
    <w:name w:val="bodytext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19:41:00Z</dcterms:created>
  <dc:creator>bic_2</dc:creator>
  <dc:description/>
  <dc:language>en-US</dc:language>
  <cp:lastModifiedBy>Debasisa Mohanty</cp:lastModifiedBy>
  <cp:lastPrinted>2008-07-24T23:57:00Z</cp:lastPrinted>
  <dcterms:modified xsi:type="dcterms:W3CDTF">2008-09-24T19:43:00Z</dcterms:modified>
  <cp:revision>3</cp:revision>
  <dc:subject/>
  <dc:title>In silico analysis of methyltransferase domains involved in biosynthesis of secondary metaboli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